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6B7F2C" w14:textId="45548F3C" w:rsidR="00186D64" w:rsidRPr="00B02255" w:rsidRDefault="00186D64" w:rsidP="00186D64">
      <w:pPr>
        <w:keepNext/>
        <w:pageBreakBefore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75099954"/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64009">
        <w:rPr>
          <w:rFonts w:ascii="Times New Roman" w:hAnsi="Times New Roman" w:cs="Times New Roman"/>
          <w:b/>
          <w:bCs/>
          <w:sz w:val="24"/>
          <w:szCs w:val="24"/>
        </w:rPr>
        <w:t>8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02255">
        <w:rPr>
          <w:rFonts w:ascii="Times New Roman" w:hAnsi="Times New Roman" w:cs="Times New Roman"/>
          <w:b/>
          <w:bCs/>
          <w:sz w:val="24"/>
          <w:szCs w:val="24"/>
        </w:rPr>
        <w:t>Table. Pooled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p</w:t>
      </w:r>
      <w:r w:rsidRPr="00B02255">
        <w:rPr>
          <w:rFonts w:ascii="Times New Roman" w:hAnsi="Times New Roman" w:cs="Times New Roman"/>
          <w:b/>
          <w:bCs/>
          <w:sz w:val="24"/>
          <w:szCs w:val="24"/>
        </w:rPr>
        <w:t xml:space="preserve">revalence 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B02255">
        <w:rPr>
          <w:rFonts w:ascii="Times New Roman" w:hAnsi="Times New Roman" w:cs="Times New Roman"/>
          <w:b/>
          <w:bCs/>
          <w:sz w:val="24"/>
          <w:szCs w:val="24"/>
        </w:rPr>
        <w:t>able (</w:t>
      </w:r>
      <w:r>
        <w:rPr>
          <w:rFonts w:ascii="Times New Roman" w:hAnsi="Times New Roman" w:cs="Times New Roman"/>
          <w:b/>
          <w:bCs/>
          <w:sz w:val="24"/>
          <w:szCs w:val="24"/>
        </w:rPr>
        <w:t>fixed</w:t>
      </w:r>
      <w:r w:rsidRPr="00B02255">
        <w:rPr>
          <w:rFonts w:ascii="Times New Roman" w:hAnsi="Times New Roman" w:cs="Times New Roman"/>
          <w:b/>
          <w:bCs/>
          <w:sz w:val="24"/>
          <w:szCs w:val="24"/>
        </w:rPr>
        <w:t xml:space="preserve"> effect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using GLMM with logit transformation</w:t>
      </w:r>
      <w:r w:rsidRPr="00B02255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tbl>
      <w:tblPr>
        <w:tblStyle w:val="TableGrid"/>
        <w:tblW w:w="13675" w:type="dxa"/>
        <w:tblLayout w:type="fixed"/>
        <w:tblLook w:val="04A0" w:firstRow="1" w:lastRow="0" w:firstColumn="1" w:lastColumn="0" w:noHBand="0" w:noVBand="1"/>
      </w:tblPr>
      <w:tblGrid>
        <w:gridCol w:w="1705"/>
        <w:gridCol w:w="1170"/>
        <w:gridCol w:w="1260"/>
        <w:gridCol w:w="1080"/>
        <w:gridCol w:w="1350"/>
        <w:gridCol w:w="1890"/>
        <w:gridCol w:w="1350"/>
        <w:gridCol w:w="1170"/>
        <w:gridCol w:w="1170"/>
        <w:gridCol w:w="1530"/>
      </w:tblGrid>
      <w:tr w:rsidR="00186D64" w14:paraId="4771CA70" w14:textId="77777777" w:rsidTr="00420255">
        <w:tc>
          <w:tcPr>
            <w:tcW w:w="1705" w:type="dxa"/>
            <w:tcBorders>
              <w:bottom w:val="single" w:sz="12" w:space="0" w:color="auto"/>
            </w:tcBorders>
            <w:shd w:val="clear" w:color="auto" w:fill="A6A6A6" w:themeFill="background1" w:themeFillShade="A6"/>
          </w:tcPr>
          <w:bookmarkEnd w:id="0"/>
          <w:p w14:paraId="6AFAA42E" w14:textId="77777777" w:rsidR="00186D64" w:rsidRPr="00EC5BD1" w:rsidRDefault="00186D64" w:rsidP="0042025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rder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A6A6A6" w:themeFill="background1" w:themeFillShade="A6"/>
          </w:tcPr>
          <w:p w14:paraId="2C7979D0" w14:textId="77777777" w:rsidR="00186D64" w:rsidRPr="00EC5BD1" w:rsidRDefault="00186D64" w:rsidP="0042025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ositives Included</w:t>
            </w:r>
            <w:r w:rsidRPr="009A18B5">
              <w:rPr>
                <w:rFonts w:ascii="Times New Roman" w:hAnsi="Times New Roman" w:cs="Times New Roman"/>
                <w:b/>
                <w:bCs/>
                <w:vertAlign w:val="superscript"/>
              </w:rPr>
              <w:t>1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A6A6A6" w:themeFill="background1" w:themeFillShade="A6"/>
          </w:tcPr>
          <w:p w14:paraId="4B42F934" w14:textId="77777777" w:rsidR="00186D64" w:rsidRPr="00EC5BD1" w:rsidRDefault="00186D64" w:rsidP="0042025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5BD1">
              <w:rPr>
                <w:rFonts w:ascii="Times New Roman" w:hAnsi="Times New Roman" w:cs="Times New Roman"/>
                <w:b/>
                <w:bCs/>
              </w:rPr>
              <w:t>Studie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n)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6A6A6" w:themeFill="background1" w:themeFillShade="A6"/>
          </w:tcPr>
          <w:p w14:paraId="635F1528" w14:textId="77777777" w:rsidR="00186D64" w:rsidRPr="00EC5BD1" w:rsidRDefault="00186D64" w:rsidP="0042025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5BD1">
              <w:rPr>
                <w:rFonts w:ascii="Times New Roman" w:hAnsi="Times New Roman" w:cs="Times New Roman"/>
                <w:b/>
                <w:bCs/>
              </w:rPr>
              <w:t>Total (n)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A6A6A6" w:themeFill="background1" w:themeFillShade="A6"/>
          </w:tcPr>
          <w:p w14:paraId="51BB947E" w14:textId="77777777" w:rsidR="00186D64" w:rsidRPr="00EC5BD1" w:rsidRDefault="00186D64" w:rsidP="0042025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5BD1">
              <w:rPr>
                <w:rFonts w:ascii="Times New Roman" w:hAnsi="Times New Roman" w:cs="Times New Roman"/>
                <w:b/>
                <w:bCs/>
              </w:rPr>
              <w:t>Positive (n)</w:t>
            </w:r>
          </w:p>
        </w:tc>
        <w:tc>
          <w:tcPr>
            <w:tcW w:w="1890" w:type="dxa"/>
            <w:tcBorders>
              <w:bottom w:val="single" w:sz="12" w:space="0" w:color="auto"/>
            </w:tcBorders>
            <w:shd w:val="clear" w:color="auto" w:fill="A6A6A6" w:themeFill="background1" w:themeFillShade="A6"/>
          </w:tcPr>
          <w:p w14:paraId="243C945F" w14:textId="77777777" w:rsidR="00186D64" w:rsidRPr="00EC5BD1" w:rsidRDefault="00186D64" w:rsidP="0042025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5BD1">
              <w:rPr>
                <w:rFonts w:ascii="Times New Roman" w:hAnsi="Times New Roman" w:cs="Times New Roman"/>
                <w:b/>
                <w:bCs/>
              </w:rPr>
              <w:t>Pooled Prev</w:t>
            </w:r>
            <w:r>
              <w:rPr>
                <w:rFonts w:ascii="Times New Roman" w:hAnsi="Times New Roman" w:cs="Times New Roman"/>
                <w:b/>
                <w:bCs/>
              </w:rPr>
              <w:t>.</w:t>
            </w:r>
            <w:r w:rsidRPr="00EC5BD1"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A6A6A6" w:themeFill="background1" w:themeFillShade="A6"/>
          </w:tcPr>
          <w:p w14:paraId="4314B7E2" w14:textId="77777777" w:rsidR="00186D64" w:rsidRPr="00EC5BD1" w:rsidRDefault="00186D64" w:rsidP="0042025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5BD1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A6A6A6" w:themeFill="background1" w:themeFillShade="A6"/>
          </w:tcPr>
          <w:p w14:paraId="0CDF3BDC" w14:textId="77777777" w:rsidR="00186D64" w:rsidRPr="00EC5BD1" w:rsidRDefault="00186D64" w:rsidP="0042025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5BD1">
              <w:rPr>
                <w:rFonts w:ascii="Times New Roman" w:hAnsi="Times New Roman" w:cs="Times New Roman"/>
                <w:b/>
                <w:bCs/>
              </w:rPr>
              <w:t>I</w:t>
            </w:r>
            <w:r w:rsidRPr="00EC5BD1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EC5BD1"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A6A6A6" w:themeFill="background1" w:themeFillShade="A6"/>
          </w:tcPr>
          <w:p w14:paraId="6B0829D5" w14:textId="77777777" w:rsidR="00186D64" w:rsidRPr="00EC5BD1" w:rsidRDefault="00186D64" w:rsidP="0042025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B3B94">
              <w:rPr>
                <w:rFonts w:ascii="Georgia" w:hAnsi="Georgia"/>
                <w:b/>
                <w:bCs/>
                <w:i/>
                <w:iCs/>
                <w:color w:val="333333"/>
                <w:highlight w:val="darkGray"/>
                <w:shd w:val="clear" w:color="auto" w:fill="FFFFFF"/>
              </w:rPr>
              <w:t>τ</w:t>
            </w:r>
            <w:r w:rsidRPr="006B3B94">
              <w:rPr>
                <w:rFonts w:ascii="Georgia" w:hAnsi="Georgia"/>
                <w:b/>
                <w:bCs/>
                <w:color w:val="333333"/>
                <w:highlight w:val="darkGray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shd w:val="clear" w:color="auto" w:fill="A6A6A6" w:themeFill="background1" w:themeFillShade="A6"/>
          </w:tcPr>
          <w:p w14:paraId="3339B216" w14:textId="77777777" w:rsidR="00186D64" w:rsidRPr="00EC5BD1" w:rsidRDefault="00186D64" w:rsidP="0042025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5BD1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186D64" w14:paraId="29BE33FC" w14:textId="77777777" w:rsidTr="00420255">
        <w:tc>
          <w:tcPr>
            <w:tcW w:w="13675" w:type="dxa"/>
            <w:gridSpan w:val="10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736FF95C" w14:textId="77777777" w:rsidR="00186D64" w:rsidRPr="006B3B94" w:rsidRDefault="00186D64" w:rsidP="0042025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B3B9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ammals</w:t>
            </w:r>
          </w:p>
        </w:tc>
      </w:tr>
      <w:tr w:rsidR="00186D64" w14:paraId="09B597D3" w14:textId="77777777" w:rsidTr="00420255">
        <w:tc>
          <w:tcPr>
            <w:tcW w:w="1705" w:type="dxa"/>
            <w:vMerge w:val="restart"/>
            <w:tcBorders>
              <w:top w:val="single" w:sz="12" w:space="0" w:color="auto"/>
            </w:tcBorders>
          </w:tcPr>
          <w:p w14:paraId="00DD243D" w14:textId="77777777" w:rsidR="00186D64" w:rsidRPr="00BF24AE" w:rsidRDefault="00186D64" w:rsidP="00420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4AE">
              <w:rPr>
                <w:rFonts w:ascii="Times New Roman" w:hAnsi="Times New Roman" w:cs="Times New Roman"/>
                <w:sz w:val="20"/>
                <w:szCs w:val="20"/>
              </w:rPr>
              <w:t>Prima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3EC3FBE5" w14:textId="77777777" w:rsidR="00186D64" w:rsidRPr="00BF24AE" w:rsidRDefault="00186D64" w:rsidP="00420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 and NT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7FA361D2" w14:textId="77777777" w:rsidR="00186D64" w:rsidRPr="00BF24AE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39ECB498" w14:textId="77777777" w:rsidR="00186D64" w:rsidRPr="00BF24AE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7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48D8F612" w14:textId="77777777" w:rsidR="00186D64" w:rsidRPr="00BF24AE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1890" w:type="dxa"/>
            <w:tcBorders>
              <w:top w:val="single" w:sz="12" w:space="0" w:color="auto"/>
            </w:tcBorders>
          </w:tcPr>
          <w:p w14:paraId="4664FBFC" w14:textId="77777777" w:rsidR="00186D64" w:rsidRPr="00BF24AE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1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2B23DE85" w14:textId="77777777" w:rsidR="00186D64" w:rsidRPr="00BF24AE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7; 19.7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1A1C6458" w14:textId="77777777" w:rsidR="00186D64" w:rsidRPr="00BF24AE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4E423725" w14:textId="77777777" w:rsidR="00186D64" w:rsidRPr="00BF24AE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572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14:paraId="5D4A629A" w14:textId="77777777" w:rsidR="00186D64" w:rsidRPr="00BF24AE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186D64" w14:paraId="0627A098" w14:textId="77777777" w:rsidTr="00420255">
        <w:tc>
          <w:tcPr>
            <w:tcW w:w="1705" w:type="dxa"/>
            <w:vMerge/>
            <w:tcBorders>
              <w:bottom w:val="single" w:sz="12" w:space="0" w:color="auto"/>
            </w:tcBorders>
          </w:tcPr>
          <w:p w14:paraId="168E2005" w14:textId="77777777" w:rsidR="00186D64" w:rsidRPr="00BF24AE" w:rsidRDefault="00186D64" w:rsidP="004202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656F134A" w14:textId="77777777" w:rsidR="00186D64" w:rsidRPr="00BF24AE" w:rsidRDefault="00186D64" w:rsidP="00420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 only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7143F5EA" w14:textId="77777777" w:rsidR="00186D64" w:rsidRPr="00BF24AE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573E11C2" w14:textId="77777777" w:rsidR="00186D64" w:rsidRPr="00BF24AE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8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033C3425" w14:textId="77777777" w:rsidR="00186D64" w:rsidRPr="00BF24AE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189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37A91BCD" w14:textId="77777777" w:rsidR="00186D64" w:rsidRPr="00BF24AE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3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6D9C4F54" w14:textId="77777777" w:rsidR="00186D64" w:rsidRPr="00BF24AE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2; 15.7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209C41C7" w14:textId="77777777" w:rsidR="00186D64" w:rsidRPr="00BF24AE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2594374D" w14:textId="77777777" w:rsidR="00186D64" w:rsidRPr="00BF24AE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7937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421A4DCE" w14:textId="77777777" w:rsidR="00186D64" w:rsidRPr="00BF24AE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186D64" w14:paraId="34AE7933" w14:textId="77777777" w:rsidTr="00420255">
        <w:tc>
          <w:tcPr>
            <w:tcW w:w="1705" w:type="dxa"/>
            <w:vMerge w:val="restart"/>
            <w:tcBorders>
              <w:top w:val="single" w:sz="12" w:space="0" w:color="auto"/>
            </w:tcBorders>
          </w:tcPr>
          <w:p w14:paraId="3948A902" w14:textId="77777777" w:rsidR="00186D64" w:rsidRPr="00BF24AE" w:rsidRDefault="00186D64" w:rsidP="00420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ilosa 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338877A3" w14:textId="77777777" w:rsidR="00186D64" w:rsidRPr="00BF24AE" w:rsidRDefault="00186D64" w:rsidP="00420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 and NT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15626DC0" w14:textId="77777777" w:rsidR="00186D64" w:rsidRPr="00BF24AE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7C1927CD" w14:textId="77777777" w:rsidR="00186D64" w:rsidRPr="00BF24AE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7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6C18E77E" w14:textId="77777777" w:rsidR="00186D64" w:rsidRPr="00BF24AE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890" w:type="dxa"/>
            <w:tcBorders>
              <w:top w:val="single" w:sz="12" w:space="0" w:color="auto"/>
            </w:tcBorders>
          </w:tcPr>
          <w:p w14:paraId="1275CF14" w14:textId="77777777" w:rsidR="00186D64" w:rsidRPr="00BF24AE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4C95E0F2" w14:textId="77777777" w:rsidR="00186D64" w:rsidRPr="00BF24AE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; 8.2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2CE383F9" w14:textId="77777777" w:rsidR="00186D64" w:rsidRPr="00BF24AE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2F4ABC0D" w14:textId="77777777" w:rsidR="00186D64" w:rsidRPr="00BF24AE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8670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14:paraId="611D1B55" w14:textId="77777777" w:rsidR="00186D64" w:rsidRPr="00BF24AE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186D64" w14:paraId="6F7FBFAE" w14:textId="77777777" w:rsidTr="00420255">
        <w:tc>
          <w:tcPr>
            <w:tcW w:w="1705" w:type="dxa"/>
            <w:vMerge/>
            <w:tcBorders>
              <w:bottom w:val="single" w:sz="12" w:space="0" w:color="auto"/>
            </w:tcBorders>
          </w:tcPr>
          <w:p w14:paraId="246C73E5" w14:textId="77777777" w:rsidR="00186D64" w:rsidRPr="00BF24AE" w:rsidRDefault="00186D64" w:rsidP="004202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6FA6CDEA" w14:textId="77777777" w:rsidR="00186D64" w:rsidRPr="00BF24AE" w:rsidRDefault="00186D64" w:rsidP="00420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 only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6D366CE9" w14:textId="77777777" w:rsidR="00186D64" w:rsidRPr="00BF24AE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5BFD1DDB" w14:textId="77777777" w:rsidR="00186D64" w:rsidRPr="00BF24AE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6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186F341A" w14:textId="77777777" w:rsidR="00186D64" w:rsidRPr="00BF24AE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89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7D2E7F3E" w14:textId="77777777" w:rsidR="00186D64" w:rsidRPr="00BF24AE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7BD45765" w14:textId="77777777" w:rsidR="00186D64" w:rsidRPr="00BF24AE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; 7.8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1C29B0DC" w14:textId="77777777" w:rsidR="00186D64" w:rsidRPr="00BF24AE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0672A272" w14:textId="77777777" w:rsidR="00186D64" w:rsidRPr="00BF24AE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7165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76CE9D91" w14:textId="77777777" w:rsidR="00186D64" w:rsidRPr="00BF24AE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186D64" w14:paraId="6F4721A8" w14:textId="77777777" w:rsidTr="00420255">
        <w:tc>
          <w:tcPr>
            <w:tcW w:w="1705" w:type="dxa"/>
            <w:vMerge w:val="restart"/>
            <w:tcBorders>
              <w:top w:val="single" w:sz="12" w:space="0" w:color="auto"/>
            </w:tcBorders>
          </w:tcPr>
          <w:p w14:paraId="12E967BB" w14:textId="77777777" w:rsidR="00186D64" w:rsidRPr="00BF24AE" w:rsidRDefault="00186D64" w:rsidP="00420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odentia 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1F3D2B9B" w14:textId="77777777" w:rsidR="00186D64" w:rsidRPr="00BF24AE" w:rsidRDefault="00186D64" w:rsidP="00420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 and NT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08BE9568" w14:textId="77777777" w:rsidR="00186D64" w:rsidRPr="00BF24AE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12765DD2" w14:textId="77777777" w:rsidR="00186D64" w:rsidRPr="00BF24AE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57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61FA0D1D" w14:textId="77777777" w:rsidR="00186D64" w:rsidRPr="00BF24AE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890" w:type="dxa"/>
            <w:tcBorders>
              <w:top w:val="single" w:sz="12" w:space="0" w:color="auto"/>
            </w:tcBorders>
          </w:tcPr>
          <w:p w14:paraId="50D60AD8" w14:textId="77777777" w:rsidR="00186D64" w:rsidRPr="00BF24AE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3E6ADD3B" w14:textId="77777777" w:rsidR="00186D64" w:rsidRPr="00BF24AE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; 7.1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24B5F554" w14:textId="77777777" w:rsidR="00186D64" w:rsidRPr="00BF24AE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739169A2" w14:textId="77777777" w:rsidR="00186D64" w:rsidRPr="00BF24AE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550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14:paraId="2C8E6F0D" w14:textId="77777777" w:rsidR="00186D64" w:rsidRPr="00BF24AE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186D64" w14:paraId="32D2F125" w14:textId="77777777" w:rsidTr="00420255">
        <w:tc>
          <w:tcPr>
            <w:tcW w:w="1705" w:type="dxa"/>
            <w:vMerge/>
            <w:tcBorders>
              <w:bottom w:val="single" w:sz="12" w:space="0" w:color="auto"/>
            </w:tcBorders>
          </w:tcPr>
          <w:p w14:paraId="16E3255E" w14:textId="77777777" w:rsidR="00186D64" w:rsidRPr="00BF24AE" w:rsidRDefault="00186D64" w:rsidP="004202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231D3A07" w14:textId="77777777" w:rsidR="00186D64" w:rsidRPr="00BF24AE" w:rsidRDefault="00186D64" w:rsidP="00420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 only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3347DED5" w14:textId="77777777" w:rsidR="00186D64" w:rsidRPr="00BF24AE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673C655F" w14:textId="77777777" w:rsidR="00186D64" w:rsidRPr="00BF24AE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86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1309DF1B" w14:textId="77777777" w:rsidR="00186D64" w:rsidRPr="00BF24AE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89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7CC0D05E" w14:textId="77777777" w:rsidR="00186D64" w:rsidRPr="00BF24AE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0C06A3E2" w14:textId="77777777" w:rsidR="00186D64" w:rsidRPr="00BF24AE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; 2.0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75C9C0C8" w14:textId="77777777" w:rsidR="00186D64" w:rsidRPr="00BF24AE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57F5B4E3" w14:textId="77777777" w:rsidR="00186D64" w:rsidRPr="00BF24AE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4525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0829489A" w14:textId="77777777" w:rsidR="00186D64" w:rsidRPr="00BF24AE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186D64" w14:paraId="29C5C042" w14:textId="77777777" w:rsidTr="00420255">
        <w:tc>
          <w:tcPr>
            <w:tcW w:w="1705" w:type="dxa"/>
            <w:vMerge w:val="restart"/>
            <w:tcBorders>
              <w:top w:val="single" w:sz="12" w:space="0" w:color="auto"/>
            </w:tcBorders>
          </w:tcPr>
          <w:p w14:paraId="6179F0EE" w14:textId="77777777" w:rsidR="00186D64" w:rsidRPr="00BF24AE" w:rsidRDefault="00186D64" w:rsidP="00420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mestic Equids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1E1CC829" w14:textId="77777777" w:rsidR="00186D64" w:rsidRPr="00BF24AE" w:rsidRDefault="00186D64" w:rsidP="00420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 and NT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51377D5F" w14:textId="77777777" w:rsidR="00186D64" w:rsidRPr="00BF24AE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58D1935B" w14:textId="77777777" w:rsidR="00186D64" w:rsidRPr="00BF24AE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55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7B0EEED5" w14:textId="77777777" w:rsidR="00186D64" w:rsidRPr="00BF24AE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890" w:type="dxa"/>
            <w:tcBorders>
              <w:top w:val="single" w:sz="12" w:space="0" w:color="auto"/>
            </w:tcBorders>
          </w:tcPr>
          <w:p w14:paraId="06ED6D59" w14:textId="77777777" w:rsidR="00186D64" w:rsidRPr="00BF24AE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5D88AE7F" w14:textId="77777777" w:rsidR="00186D64" w:rsidRPr="00BF24AE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; 2.8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5F9B1CB2" w14:textId="77777777" w:rsidR="00186D64" w:rsidRPr="00BF24AE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5CA8BB58" w14:textId="77777777" w:rsidR="00186D64" w:rsidRPr="00BF24AE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474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14:paraId="50280146" w14:textId="77777777" w:rsidR="00186D64" w:rsidRPr="00BF24AE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186D64" w14:paraId="39009372" w14:textId="77777777" w:rsidTr="00420255">
        <w:tc>
          <w:tcPr>
            <w:tcW w:w="1705" w:type="dxa"/>
            <w:vMerge/>
            <w:tcBorders>
              <w:bottom w:val="single" w:sz="12" w:space="0" w:color="auto"/>
            </w:tcBorders>
          </w:tcPr>
          <w:p w14:paraId="226D780C" w14:textId="77777777" w:rsidR="00186D64" w:rsidRPr="00BF24AE" w:rsidRDefault="00186D64" w:rsidP="004202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5CA3368E" w14:textId="77777777" w:rsidR="00186D64" w:rsidRPr="00BF24AE" w:rsidRDefault="00186D64" w:rsidP="00420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 only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7C70C963" w14:textId="77777777" w:rsidR="00186D64" w:rsidRPr="00BF24AE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0DEAD913" w14:textId="77777777" w:rsidR="00186D64" w:rsidRPr="00BF24AE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40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059655FE" w14:textId="77777777" w:rsidR="00186D64" w:rsidRPr="00BF24AE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89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736DAB91" w14:textId="77777777" w:rsidR="00186D64" w:rsidRPr="00BF24AE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515BBFA7" w14:textId="77777777" w:rsidR="00186D64" w:rsidRPr="00BF24AE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; 2.0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47D44BC0" w14:textId="77777777" w:rsidR="00186D64" w:rsidRPr="00BF24AE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366AD5AC" w14:textId="77777777" w:rsidR="00186D64" w:rsidRPr="00BF24AE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6678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3B9407EB" w14:textId="77777777" w:rsidR="00186D64" w:rsidRPr="00BF24AE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186D64" w14:paraId="6EAEAA7F" w14:textId="77777777" w:rsidTr="00420255">
        <w:tc>
          <w:tcPr>
            <w:tcW w:w="1705" w:type="dxa"/>
            <w:vMerge w:val="restart"/>
            <w:tcBorders>
              <w:top w:val="single" w:sz="12" w:space="0" w:color="auto"/>
            </w:tcBorders>
          </w:tcPr>
          <w:p w14:paraId="6625446B" w14:textId="77777777" w:rsidR="00186D64" w:rsidRPr="00BF24AE" w:rsidRDefault="00186D64" w:rsidP="00420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idelphimorph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3EBEAC11" w14:textId="77777777" w:rsidR="00186D64" w:rsidRPr="00BF24AE" w:rsidRDefault="00186D64" w:rsidP="00420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 and NT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33DBD0EF" w14:textId="77777777" w:rsidR="00186D64" w:rsidRPr="00BF24AE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12EB229D" w14:textId="77777777" w:rsidR="00186D64" w:rsidRPr="00BF24AE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9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619BA6F1" w14:textId="77777777" w:rsidR="00186D64" w:rsidRPr="00BF24AE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890" w:type="dxa"/>
            <w:tcBorders>
              <w:top w:val="single" w:sz="12" w:space="0" w:color="auto"/>
            </w:tcBorders>
          </w:tcPr>
          <w:p w14:paraId="2B605773" w14:textId="77777777" w:rsidR="00186D64" w:rsidRPr="00BF24AE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2A079FD6" w14:textId="77777777" w:rsidR="00186D64" w:rsidRPr="00BF24AE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; 9.8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018B8C0B" w14:textId="77777777" w:rsidR="00186D64" w:rsidRPr="00BF24AE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6188376B" w14:textId="77777777" w:rsidR="00186D64" w:rsidRPr="00BF24AE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787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14:paraId="41C2F145" w14:textId="77777777" w:rsidR="00186D64" w:rsidRPr="00BF24AE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186D64" w14:paraId="3C962555" w14:textId="77777777" w:rsidTr="00420255">
        <w:tc>
          <w:tcPr>
            <w:tcW w:w="1705" w:type="dxa"/>
            <w:vMerge/>
            <w:tcBorders>
              <w:bottom w:val="single" w:sz="12" w:space="0" w:color="auto"/>
            </w:tcBorders>
          </w:tcPr>
          <w:p w14:paraId="3DCFC073" w14:textId="77777777" w:rsidR="00186D64" w:rsidRPr="00BF24AE" w:rsidRDefault="00186D64" w:rsidP="004202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6616CE6C" w14:textId="77777777" w:rsidR="00186D64" w:rsidRPr="00BF24AE" w:rsidRDefault="00186D64" w:rsidP="00420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 only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13F9EC7D" w14:textId="77777777" w:rsidR="00186D64" w:rsidRPr="00BF24AE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75F2366C" w14:textId="77777777" w:rsidR="00186D64" w:rsidRPr="00BF24AE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3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681EC438" w14:textId="77777777" w:rsidR="00186D64" w:rsidRPr="00BF24AE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89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7F5A8343" w14:textId="77777777" w:rsidR="00186D64" w:rsidRPr="00BF24AE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4E6AA942" w14:textId="77777777" w:rsidR="00186D64" w:rsidRPr="00BF24AE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; 4.8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6CEC35FF" w14:textId="77777777" w:rsidR="00186D64" w:rsidRPr="00BF24AE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3CE05C7E" w14:textId="77777777" w:rsidR="00186D64" w:rsidRPr="00BF24AE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4733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06491423" w14:textId="77777777" w:rsidR="00186D64" w:rsidRPr="00BF24AE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186D64" w14:paraId="12C47BA8" w14:textId="77777777" w:rsidTr="00420255">
        <w:tc>
          <w:tcPr>
            <w:tcW w:w="1705" w:type="dxa"/>
            <w:vMerge w:val="restart"/>
            <w:tcBorders>
              <w:top w:val="single" w:sz="12" w:space="0" w:color="auto"/>
            </w:tcBorders>
          </w:tcPr>
          <w:p w14:paraId="67230492" w14:textId="726D5A4C" w:rsidR="00186D64" w:rsidRPr="00BF24AE" w:rsidRDefault="00186D64" w:rsidP="00420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arnivora 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457334F3" w14:textId="77777777" w:rsidR="00186D64" w:rsidRPr="00BF24AE" w:rsidRDefault="00186D64" w:rsidP="00420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 and NT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6FC314EF" w14:textId="77777777" w:rsidR="00186D64" w:rsidRPr="00BF24AE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2A06F9AE" w14:textId="77777777" w:rsidR="00186D64" w:rsidRPr="00BF24AE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68A54E91" w14:textId="77777777" w:rsidR="00186D64" w:rsidRPr="00BF24AE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90" w:type="dxa"/>
            <w:tcBorders>
              <w:top w:val="single" w:sz="12" w:space="0" w:color="auto"/>
            </w:tcBorders>
          </w:tcPr>
          <w:p w14:paraId="28C40005" w14:textId="77777777" w:rsidR="00186D64" w:rsidRPr="00BF24AE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02419683" w14:textId="77777777" w:rsidR="00186D64" w:rsidRPr="00BF24AE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; 17.9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2937D923" w14:textId="77777777" w:rsidR="00186D64" w:rsidRPr="00BF24AE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5E91DA5F" w14:textId="77777777" w:rsidR="00186D64" w:rsidRPr="00BF24AE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22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14:paraId="1C736A5F" w14:textId="77777777" w:rsidR="00186D64" w:rsidRPr="00BF24AE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186D64" w14:paraId="6211CE0C" w14:textId="77777777" w:rsidTr="00420255">
        <w:tc>
          <w:tcPr>
            <w:tcW w:w="1705" w:type="dxa"/>
            <w:vMerge/>
            <w:tcBorders>
              <w:bottom w:val="single" w:sz="12" w:space="0" w:color="auto"/>
            </w:tcBorders>
          </w:tcPr>
          <w:p w14:paraId="16C897E7" w14:textId="77777777" w:rsidR="00186D64" w:rsidRPr="00BF24AE" w:rsidRDefault="00186D64" w:rsidP="004202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2878316A" w14:textId="77777777" w:rsidR="00186D64" w:rsidRPr="00BF24AE" w:rsidRDefault="00186D64" w:rsidP="00420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 only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260C87B3" w14:textId="77777777" w:rsidR="00186D64" w:rsidRPr="00BF24AE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49BEAFD9" w14:textId="77777777" w:rsidR="00186D64" w:rsidRPr="00BF24AE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336CFF29" w14:textId="77777777" w:rsidR="00186D64" w:rsidRPr="00BF24AE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9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77858DE0" w14:textId="77777777" w:rsidR="00186D64" w:rsidRPr="00BF24AE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59A0BD3D" w14:textId="77777777" w:rsidR="00186D64" w:rsidRPr="00BF24AE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; 17.9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0688B889" w14:textId="77777777" w:rsidR="00186D64" w:rsidRPr="00BF24AE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461C1E69" w14:textId="77777777" w:rsidR="00186D64" w:rsidRPr="00BF24AE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22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3FC7764A" w14:textId="77777777" w:rsidR="00186D64" w:rsidRPr="00BF24AE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186D64" w14:paraId="5B617028" w14:textId="77777777" w:rsidTr="00420255">
        <w:tc>
          <w:tcPr>
            <w:tcW w:w="1705" w:type="dxa"/>
            <w:vMerge w:val="restart"/>
            <w:tcBorders>
              <w:top w:val="single" w:sz="12" w:space="0" w:color="auto"/>
            </w:tcBorders>
          </w:tcPr>
          <w:p w14:paraId="601A820B" w14:textId="27AE008F" w:rsidR="00186D64" w:rsidRPr="00BF24AE" w:rsidRDefault="00186D64" w:rsidP="00420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ingulat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73FBB81C" w14:textId="77777777" w:rsidR="00186D64" w:rsidRDefault="00186D64" w:rsidP="00420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 and NT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1AD2FB64" w14:textId="77777777" w:rsidR="00186D64" w:rsidRPr="00BF24AE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2B02F07D" w14:textId="77777777" w:rsidR="00186D64" w:rsidRPr="00BF24AE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2AD0B7FD" w14:textId="77777777" w:rsidR="00186D64" w:rsidRPr="00BF24AE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90" w:type="dxa"/>
            <w:tcBorders>
              <w:top w:val="single" w:sz="12" w:space="0" w:color="auto"/>
            </w:tcBorders>
          </w:tcPr>
          <w:p w14:paraId="242F30D1" w14:textId="77777777" w:rsidR="00186D64" w:rsidRPr="00BF24AE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4170757A" w14:textId="77777777" w:rsidR="00186D64" w:rsidRPr="00BF24AE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; 17.8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1257A1F7" w14:textId="77777777" w:rsidR="00186D64" w:rsidRPr="00BF24AE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46ED2FA3" w14:textId="77777777" w:rsidR="00186D64" w:rsidRPr="00BF24AE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02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14:paraId="14494ED1" w14:textId="77777777" w:rsidR="00186D64" w:rsidRPr="00BF24AE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186D64" w14:paraId="370B280B" w14:textId="77777777" w:rsidTr="00420255">
        <w:tc>
          <w:tcPr>
            <w:tcW w:w="1705" w:type="dxa"/>
            <w:vMerge/>
            <w:tcBorders>
              <w:bottom w:val="single" w:sz="12" w:space="0" w:color="auto"/>
            </w:tcBorders>
          </w:tcPr>
          <w:p w14:paraId="44188C44" w14:textId="77777777" w:rsidR="00186D64" w:rsidRPr="00BF24AE" w:rsidRDefault="00186D64" w:rsidP="004202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7CC9EF75" w14:textId="77777777" w:rsidR="00186D64" w:rsidRDefault="00186D64" w:rsidP="00420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 only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69F444C7" w14:textId="77777777" w:rsidR="00186D64" w:rsidRPr="00BF24AE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5AFF6813" w14:textId="77777777" w:rsidR="00186D64" w:rsidRPr="00BF24AE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13487C51" w14:textId="77777777" w:rsidR="00186D64" w:rsidRPr="00BF24AE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9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5ED5F9FA" w14:textId="77777777" w:rsidR="00186D64" w:rsidRPr="00BF24AE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51E3E1C2" w14:textId="77777777" w:rsidR="00186D64" w:rsidRPr="00BF24AE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; 17.8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2E58A592" w14:textId="77777777" w:rsidR="00186D64" w:rsidRPr="00BF24AE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19D4A091" w14:textId="77777777" w:rsidR="00186D64" w:rsidRPr="00BF24AE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02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0D209BF1" w14:textId="77777777" w:rsidR="00186D64" w:rsidRPr="00BF24AE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186D64" w14:paraId="3D568938" w14:textId="77777777" w:rsidTr="00420255">
        <w:tc>
          <w:tcPr>
            <w:tcW w:w="1705" w:type="dxa"/>
            <w:vMerge w:val="restart"/>
            <w:tcBorders>
              <w:top w:val="single" w:sz="12" w:space="0" w:color="auto"/>
            </w:tcBorders>
          </w:tcPr>
          <w:p w14:paraId="420C1061" w14:textId="77777777" w:rsidR="00186D64" w:rsidRPr="00BF24AE" w:rsidRDefault="00186D64" w:rsidP="00420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rtiodactyl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63DD1FAB" w14:textId="77777777" w:rsidR="00186D64" w:rsidRDefault="00186D64" w:rsidP="00420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 and NT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3514D96F" w14:textId="77777777" w:rsidR="00186D64" w:rsidRPr="00BF24AE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7BE649E4" w14:textId="77777777" w:rsidR="00186D64" w:rsidRPr="00BF24AE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4CADB679" w14:textId="77777777" w:rsidR="00186D64" w:rsidRPr="00BF24AE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top w:val="single" w:sz="12" w:space="0" w:color="auto"/>
            </w:tcBorders>
          </w:tcPr>
          <w:p w14:paraId="3F3E2988" w14:textId="77777777" w:rsidR="00186D64" w:rsidRPr="00BF24AE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4ECC1D9F" w14:textId="77777777" w:rsidR="00186D64" w:rsidRPr="00BF24AE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; 22.8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07994717" w14:textId="77777777" w:rsidR="00186D64" w:rsidRPr="00BF24AE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1E48E72B" w14:textId="77777777" w:rsidR="00186D64" w:rsidRPr="00BF24AE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14:paraId="6DD91DBB" w14:textId="77777777" w:rsidR="00186D64" w:rsidRPr="00BF24AE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186D64" w14:paraId="30A11459" w14:textId="77777777" w:rsidTr="00420255">
        <w:tc>
          <w:tcPr>
            <w:tcW w:w="1705" w:type="dxa"/>
            <w:vMerge/>
            <w:tcBorders>
              <w:bottom w:val="single" w:sz="12" w:space="0" w:color="auto"/>
            </w:tcBorders>
          </w:tcPr>
          <w:p w14:paraId="3BDAED9B" w14:textId="77777777" w:rsidR="00186D64" w:rsidRPr="00BF24AE" w:rsidRDefault="00186D64" w:rsidP="004202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F2F2F2" w:themeFill="background1" w:themeFillShade="F2"/>
          </w:tcPr>
          <w:p w14:paraId="58DA18FE" w14:textId="77777777" w:rsidR="00186D64" w:rsidRDefault="00186D64" w:rsidP="00420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 only</w:t>
            </w:r>
          </w:p>
        </w:tc>
        <w:tc>
          <w:tcPr>
            <w:tcW w:w="1260" w:type="dxa"/>
            <w:shd w:val="clear" w:color="auto" w:fill="F2F2F2" w:themeFill="background1" w:themeFillShade="F2"/>
          </w:tcPr>
          <w:p w14:paraId="41FD9F44" w14:textId="77777777" w:rsidR="00186D64" w:rsidRPr="00BF24AE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39D3C91F" w14:textId="77777777" w:rsidR="00186D64" w:rsidRPr="00BF24AE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350" w:type="dxa"/>
            <w:shd w:val="clear" w:color="auto" w:fill="F2F2F2" w:themeFill="background1" w:themeFillShade="F2"/>
          </w:tcPr>
          <w:p w14:paraId="0CD786CD" w14:textId="77777777" w:rsidR="00186D64" w:rsidRPr="00BF24AE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90" w:type="dxa"/>
            <w:shd w:val="clear" w:color="auto" w:fill="F2F2F2" w:themeFill="background1" w:themeFillShade="F2"/>
          </w:tcPr>
          <w:p w14:paraId="435B2676" w14:textId="77777777" w:rsidR="00186D64" w:rsidRPr="00BF24AE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1350" w:type="dxa"/>
            <w:shd w:val="clear" w:color="auto" w:fill="F2F2F2" w:themeFill="background1" w:themeFillShade="F2"/>
          </w:tcPr>
          <w:p w14:paraId="1ADF5B5B" w14:textId="77777777" w:rsidR="00186D64" w:rsidRPr="00BF24AE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; 22.8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05C06769" w14:textId="77777777" w:rsidR="00186D64" w:rsidRPr="00BF24AE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414BE735" w14:textId="77777777" w:rsidR="00186D64" w:rsidRPr="00BF24AE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17F1C1B6" w14:textId="77777777" w:rsidR="00186D64" w:rsidRPr="00BF24AE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186D64" w14:paraId="5925197F" w14:textId="77777777" w:rsidTr="00420255">
        <w:tc>
          <w:tcPr>
            <w:tcW w:w="13675" w:type="dxa"/>
            <w:gridSpan w:val="10"/>
            <w:tcBorders>
              <w:top w:val="single" w:sz="12" w:space="0" w:color="auto"/>
            </w:tcBorders>
            <w:shd w:val="clear" w:color="auto" w:fill="BFBFBF" w:themeFill="background1" w:themeFillShade="BF"/>
          </w:tcPr>
          <w:p w14:paraId="2E965AC6" w14:textId="77777777" w:rsidR="00186D64" w:rsidRPr="00AD7AF0" w:rsidRDefault="00186D64" w:rsidP="0042025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D7AF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Birds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</w:rPr>
              <w:t>28</w:t>
            </w:r>
          </w:p>
        </w:tc>
      </w:tr>
      <w:tr w:rsidR="00186D64" w14:paraId="2133A351" w14:textId="77777777" w:rsidTr="00420255">
        <w:tc>
          <w:tcPr>
            <w:tcW w:w="1705" w:type="dxa"/>
            <w:tcBorders>
              <w:top w:val="single" w:sz="12" w:space="0" w:color="auto"/>
              <w:bottom w:val="single" w:sz="12" w:space="0" w:color="auto"/>
            </w:tcBorders>
          </w:tcPr>
          <w:p w14:paraId="7F50067B" w14:textId="77777777" w:rsidR="00186D64" w:rsidRPr="00BF24AE" w:rsidRDefault="00186D64" w:rsidP="00420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AF0">
              <w:rPr>
                <w:rFonts w:ascii="Times New Roman" w:hAnsi="Times New Roman" w:cs="Times New Roman"/>
                <w:sz w:val="20"/>
                <w:szCs w:val="20"/>
              </w:rPr>
              <w:t>Charadriiform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3C15ABB9" w14:textId="77777777" w:rsidR="00186D64" w:rsidRDefault="00186D64" w:rsidP="00420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 and NT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2669A89B" w14:textId="77777777" w:rsidR="00186D64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3E761854" w14:textId="77777777" w:rsidR="00186D64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1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53901612" w14:textId="77777777" w:rsidR="00186D64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8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59AB9C49" w14:textId="77777777" w:rsidR="00186D64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1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27977E01" w14:textId="77777777" w:rsidR="00186D64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9; 13.7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79C9ABE6" w14:textId="77777777" w:rsidR="00186D64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48D497F5" w14:textId="77777777" w:rsidR="00186D64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46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1ED66028" w14:textId="77777777" w:rsidR="00186D64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186D64" w14:paraId="4F06C0DA" w14:textId="77777777" w:rsidTr="00420255">
        <w:tc>
          <w:tcPr>
            <w:tcW w:w="1705" w:type="dxa"/>
            <w:tcBorders>
              <w:top w:val="single" w:sz="12" w:space="0" w:color="auto"/>
              <w:bottom w:val="single" w:sz="12" w:space="0" w:color="auto"/>
            </w:tcBorders>
          </w:tcPr>
          <w:p w14:paraId="550D2A86" w14:textId="77777777" w:rsidR="00186D64" w:rsidRPr="00BF24AE" w:rsidRDefault="00186D64" w:rsidP="00420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asseriformes 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7525372F" w14:textId="77777777" w:rsidR="00186D64" w:rsidRDefault="00186D64" w:rsidP="00420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 and NT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2FC3047B" w14:textId="77777777" w:rsidR="00186D64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678FA6A4" w14:textId="77777777" w:rsidR="00186D64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66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0CF8D81E" w14:textId="77777777" w:rsidR="00186D64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8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4187B803" w14:textId="77777777" w:rsidR="00186D64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0EAB1F03" w14:textId="77777777" w:rsidR="00186D64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; 2.0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55D17A59" w14:textId="77777777" w:rsidR="00186D64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604F9461" w14:textId="77777777" w:rsidR="00186D64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67FC243A" w14:textId="77777777" w:rsidR="00186D64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186D64" w14:paraId="2760AAC0" w14:textId="77777777" w:rsidTr="00420255">
        <w:tc>
          <w:tcPr>
            <w:tcW w:w="1705" w:type="dxa"/>
            <w:tcBorders>
              <w:top w:val="single" w:sz="12" w:space="0" w:color="auto"/>
            </w:tcBorders>
          </w:tcPr>
          <w:p w14:paraId="512147BB" w14:textId="77777777" w:rsidR="00186D64" w:rsidRPr="00BF24AE" w:rsidRDefault="00186D64" w:rsidP="00420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lumbiformes 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04C9B74A" w14:textId="77777777" w:rsidR="00186D64" w:rsidRDefault="00186D64" w:rsidP="00420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 and NT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49894A01" w14:textId="77777777" w:rsidR="00186D64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32E8E414" w14:textId="77777777" w:rsidR="00186D64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2B829355" w14:textId="77777777" w:rsidR="00186D64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890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4B5AE2F8" w14:textId="77777777" w:rsidR="00186D64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5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78C21BAF" w14:textId="77777777" w:rsidR="00186D64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1; 27.2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49ACEF60" w14:textId="77777777" w:rsidR="00186D64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0A6817CF" w14:textId="77777777" w:rsidR="00186D64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841`</w:t>
            </w:r>
          </w:p>
        </w:tc>
        <w:tc>
          <w:tcPr>
            <w:tcW w:w="1530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5666232F" w14:textId="77777777" w:rsidR="00186D64" w:rsidRDefault="00186D64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</w:tbl>
    <w:p w14:paraId="42835813" w14:textId="77777777" w:rsidR="00186D64" w:rsidRDefault="00186D64" w:rsidP="00186D64">
      <w:pPr>
        <w:rPr>
          <w:rFonts w:ascii="Times New Roman" w:hAnsi="Times New Roman" w:cs="Times New Roman"/>
          <w:sz w:val="24"/>
          <w:szCs w:val="24"/>
        </w:rPr>
      </w:pPr>
      <w:r w:rsidRPr="00E732F8">
        <w:rPr>
          <w:rFonts w:ascii="Times New Roman" w:hAnsi="Times New Roman" w:cs="Times New Roman"/>
          <w:sz w:val="20"/>
          <w:szCs w:val="20"/>
        </w:rPr>
        <w:t>MAYV: Mayaro virus; HI: hemagglutination inhibition; NT: neutralization test</w:t>
      </w:r>
      <w:r>
        <w:rPr>
          <w:rFonts w:ascii="Times New Roman" w:hAnsi="Times New Roman" w:cs="Times New Roman"/>
          <w:sz w:val="20"/>
          <w:szCs w:val="20"/>
        </w:rPr>
        <w:t>; CI: confidence interval</w:t>
      </w:r>
    </w:p>
    <w:p w14:paraId="43D69FF4" w14:textId="77777777" w:rsidR="00186D64" w:rsidRPr="009A18B5" w:rsidRDefault="00186D64" w:rsidP="00186D6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3456F">
        <w:rPr>
          <w:rFonts w:ascii="Times New Roman" w:hAnsi="Times New Roman" w:cs="Times New Roman"/>
          <w:sz w:val="20"/>
          <w:szCs w:val="20"/>
          <w:vertAlign w:val="superscript"/>
        </w:rPr>
        <w:t xml:space="preserve">1 </w:t>
      </w:r>
      <w:r>
        <w:rPr>
          <w:rFonts w:ascii="Times New Roman" w:hAnsi="Times New Roman" w:cs="Times New Roman"/>
          <w:sz w:val="20"/>
          <w:szCs w:val="20"/>
        </w:rPr>
        <w:t>The first analysis included all positive samples, regardless of test method. The second analysis included only the positive samples that were confirmed with NT.</w:t>
      </w:r>
    </w:p>
    <w:p w14:paraId="36A75DC0" w14:textId="60EA8753" w:rsidR="00186D64" w:rsidRDefault="00186D64" w:rsidP="00186D64">
      <w:pPr>
        <w:spacing w:after="0" w:line="240" w:lineRule="auto"/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2 </w:t>
      </w:r>
      <w:r>
        <w:rPr>
          <w:rFonts w:ascii="Times New Roman" w:hAnsi="Times New Roman" w:cs="Times New Roman"/>
          <w:sz w:val="20"/>
          <w:szCs w:val="20"/>
        </w:rPr>
        <w:t>Only one study reporting MAYV positivity in birds used confirmatory NT.</w:t>
      </w:r>
    </w:p>
    <w:sectPr w:rsidR="00186D64" w:rsidSect="00186D64">
      <w:head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4882CC" w14:textId="77777777" w:rsidR="009B3F1E" w:rsidRDefault="009B3F1E">
      <w:pPr>
        <w:spacing w:after="0" w:line="240" w:lineRule="auto"/>
      </w:pPr>
      <w:r>
        <w:separator/>
      </w:r>
    </w:p>
  </w:endnote>
  <w:endnote w:type="continuationSeparator" w:id="0">
    <w:p w14:paraId="68471162" w14:textId="77777777" w:rsidR="009B3F1E" w:rsidRDefault="009B3F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404776" w14:textId="77777777" w:rsidR="009B3F1E" w:rsidRDefault="009B3F1E">
      <w:pPr>
        <w:spacing w:after="0" w:line="240" w:lineRule="auto"/>
      </w:pPr>
      <w:r>
        <w:separator/>
      </w:r>
    </w:p>
  </w:footnote>
  <w:footnote w:type="continuationSeparator" w:id="0">
    <w:p w14:paraId="01B4AD95" w14:textId="77777777" w:rsidR="009B3F1E" w:rsidRDefault="009B3F1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9551CD" w14:textId="77777777" w:rsidR="00343ED0" w:rsidRDefault="009B3F1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6D64"/>
    <w:rsid w:val="00117AD8"/>
    <w:rsid w:val="00186D64"/>
    <w:rsid w:val="009B3F1E"/>
    <w:rsid w:val="00A64009"/>
    <w:rsid w:val="00C50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778B58"/>
  <w15:chartTrackingRefBased/>
  <w15:docId w15:val="{295EF6D9-9BF0-462E-AEF5-C1A3BD23E8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6D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86D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6D64"/>
  </w:style>
  <w:style w:type="table" w:styleId="TableGrid">
    <w:name w:val="Table Grid"/>
    <w:basedOn w:val="TableNormal"/>
    <w:uiPriority w:val="39"/>
    <w:rsid w:val="00186D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8</Words>
  <Characters>1357</Characters>
  <Application>Microsoft Office Word</Application>
  <DocSecurity>0</DocSecurity>
  <Lines>11</Lines>
  <Paragraphs>3</Paragraphs>
  <ScaleCrop>false</ScaleCrop>
  <Company/>
  <LinksUpToDate>false</LinksUpToDate>
  <CharactersWithSpaces>1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celone</dc:creator>
  <cp:keywords/>
  <dc:description/>
  <cp:lastModifiedBy>mike celone</cp:lastModifiedBy>
  <cp:revision>3</cp:revision>
  <dcterms:created xsi:type="dcterms:W3CDTF">2021-11-24T21:00:00Z</dcterms:created>
  <dcterms:modified xsi:type="dcterms:W3CDTF">2021-11-26T15:49:00Z</dcterms:modified>
</cp:coreProperties>
</file>